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7D62D" w14:textId="4A2779DE" w:rsidR="000264F5" w:rsidRDefault="000264F5">
      <w:bookmarkStart w:id="0" w:name="_Hlk39915811"/>
      <w:r w:rsidRPr="007954DA">
        <w:rPr>
          <w:b/>
          <w:bCs/>
        </w:rPr>
        <w:t>S</w:t>
      </w:r>
      <w:r w:rsidR="00390D66">
        <w:rPr>
          <w:b/>
          <w:bCs/>
        </w:rPr>
        <w:t xml:space="preserve">2 table: </w:t>
      </w:r>
      <w:r w:rsidR="00861513" w:rsidRPr="004D1DB4">
        <w:rPr>
          <w:b/>
          <w:bCs/>
        </w:rPr>
        <w:t>Variables in the hierarchical regression model contributing to the bite to admission time (dependent variable)</w:t>
      </w:r>
    </w:p>
    <w:tbl>
      <w:tblPr>
        <w:tblW w:w="102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"/>
        <w:gridCol w:w="2268"/>
        <w:gridCol w:w="708"/>
        <w:gridCol w:w="709"/>
        <w:gridCol w:w="567"/>
        <w:gridCol w:w="567"/>
        <w:gridCol w:w="567"/>
        <w:gridCol w:w="851"/>
        <w:gridCol w:w="708"/>
        <w:gridCol w:w="567"/>
        <w:gridCol w:w="567"/>
        <w:gridCol w:w="567"/>
        <w:gridCol w:w="461"/>
        <w:gridCol w:w="106"/>
        <w:gridCol w:w="567"/>
      </w:tblGrid>
      <w:tr w:rsidR="000264F5" w:rsidRPr="00FF2313" w14:paraId="1910A18C" w14:textId="77777777" w:rsidTr="0041351A">
        <w:trPr>
          <w:gridAfter w:val="2"/>
          <w:wAfter w:w="673" w:type="dxa"/>
          <w:cantSplit/>
        </w:trPr>
        <w:tc>
          <w:tcPr>
            <w:tcW w:w="953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A0A7A" w14:textId="77777777" w:rsidR="000264F5" w:rsidRPr="00C75F12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bookmarkStart w:id="1" w:name="_GoBack"/>
            <w:bookmarkEnd w:id="0"/>
            <w:bookmarkEnd w:id="1"/>
            <w:proofErr w:type="spellStart"/>
            <w:r w:rsidRPr="0004621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efficients</w:t>
            </w:r>
            <w:r w:rsidRPr="0004621E"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264F5" w:rsidRPr="00FF2313" w14:paraId="36F7A43B" w14:textId="77777777" w:rsidTr="007954DA">
        <w:trPr>
          <w:cantSplit/>
          <w:trHeight w:val="2712"/>
        </w:trPr>
        <w:tc>
          <w:tcPr>
            <w:tcW w:w="26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E12265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extDirection w:val="btLr"/>
          </w:tcPr>
          <w:p w14:paraId="0954D39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567" w:type="dxa"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1645D30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0FBD432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vMerge w:val="restart"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6AC51A6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559" w:type="dxa"/>
            <w:gridSpan w:val="2"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2693FF2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95.0% Confidence Interval for B</w:t>
            </w:r>
          </w:p>
        </w:tc>
        <w:tc>
          <w:tcPr>
            <w:tcW w:w="1701" w:type="dxa"/>
            <w:gridSpan w:val="3"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16B115B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1134" w:type="dxa"/>
            <w:gridSpan w:val="3"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229B32C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Collinearity Statistics</w:t>
            </w:r>
          </w:p>
        </w:tc>
      </w:tr>
      <w:tr w:rsidR="000264F5" w:rsidRPr="00FF2313" w14:paraId="3D25308D" w14:textId="77777777" w:rsidTr="007954DA">
        <w:trPr>
          <w:cantSplit/>
          <w:trHeight w:val="1251"/>
        </w:trPr>
        <w:tc>
          <w:tcPr>
            <w:tcW w:w="26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5643E2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extDirection w:val="btLr"/>
          </w:tcPr>
          <w:p w14:paraId="01B14C6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09CC533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7EA182B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567" w:type="dxa"/>
            <w:vMerge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152031C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16" w:space="0" w:color="000000"/>
            </w:tcBorders>
            <w:shd w:val="clear" w:color="auto" w:fill="FFFFFF"/>
            <w:textDirection w:val="btLr"/>
          </w:tcPr>
          <w:p w14:paraId="0F22C71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113" w:right="113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443B588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708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33BFF0D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6587FC2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Zero-order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2CE0D13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567" w:type="dxa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47C6E02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Part</w:t>
            </w:r>
          </w:p>
        </w:tc>
        <w:tc>
          <w:tcPr>
            <w:tcW w:w="567" w:type="dxa"/>
            <w:gridSpan w:val="2"/>
            <w:tcBorders>
              <w:bottom w:val="single" w:sz="16" w:space="0" w:color="000000"/>
            </w:tcBorders>
            <w:shd w:val="clear" w:color="auto" w:fill="FFFFFF"/>
            <w:textDirection w:val="btLr"/>
          </w:tcPr>
          <w:p w14:paraId="33931D3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56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extDirection w:val="btLr"/>
          </w:tcPr>
          <w:p w14:paraId="2DD41B3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0264F5" w:rsidRPr="00FF2313" w14:paraId="79D3D227" w14:textId="77777777" w:rsidTr="00861513">
        <w:trPr>
          <w:cantSplit/>
        </w:trPr>
        <w:tc>
          <w:tcPr>
            <w:tcW w:w="4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C458B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8BD62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7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A4153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1.62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CF113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.08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D5095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D4CAB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7296F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16678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7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8FAD0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7.62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ED6B0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2F35E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3369E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73C43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3AB23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0264F5" w:rsidRPr="00FF2313" w14:paraId="1911454A" w14:textId="77777777" w:rsidTr="00861513">
        <w:trPr>
          <w:cantSplit/>
        </w:trPr>
        <w:tc>
          <w:tcPr>
            <w:tcW w:w="4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320AC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D3F0E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CE60E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86FB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355C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4E0B3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10C34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20382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74DA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B6B9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2C65C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49C49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8606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68019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</w:t>
            </w:r>
          </w:p>
        </w:tc>
      </w:tr>
      <w:tr w:rsidR="000264F5" w:rsidRPr="00FF2313" w14:paraId="3E6EB3BC" w14:textId="77777777" w:rsidTr="00861513">
        <w:trPr>
          <w:cantSplit/>
        </w:trPr>
        <w:tc>
          <w:tcPr>
            <w:tcW w:w="4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9BD60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6F134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4355D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2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42260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8AD9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90AD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0E94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119A6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64.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5D9DA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55AD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2AE83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B2DF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042F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D5C18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</w:tr>
      <w:tr w:rsidR="000264F5" w:rsidRPr="00FF2313" w14:paraId="149F6D64" w14:textId="77777777" w:rsidTr="00861513">
        <w:trPr>
          <w:cantSplit/>
        </w:trPr>
        <w:tc>
          <w:tcPr>
            <w:tcW w:w="4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F1FCA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7665D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2DB46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6EE8A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E1081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0052F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7C9ED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632F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2.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CFEB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03E6E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D150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BF4A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46499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812CC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3</w:t>
            </w:r>
          </w:p>
        </w:tc>
      </w:tr>
      <w:tr w:rsidR="000264F5" w:rsidRPr="00FF2313" w14:paraId="134EF6AF" w14:textId="77777777" w:rsidTr="00861513">
        <w:trPr>
          <w:cantSplit/>
        </w:trPr>
        <w:tc>
          <w:tcPr>
            <w:tcW w:w="4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34576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14:paraId="4A0A5F4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AF6754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BFEAF2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492ADD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239A7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2E9E27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1A2705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.7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BB68A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A9D1D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E3E76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631C44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E43611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14:paraId="79F0508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7</w:t>
            </w:r>
          </w:p>
        </w:tc>
      </w:tr>
      <w:tr w:rsidR="000264F5" w:rsidRPr="00FF2313" w14:paraId="40363981" w14:textId="77777777" w:rsidTr="00861513">
        <w:trPr>
          <w:cantSplit/>
        </w:trPr>
        <w:tc>
          <w:tcPr>
            <w:tcW w:w="42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75A59B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316A0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BE25A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1.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3B7429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.5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82B3A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93235B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6430AF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077D2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9.3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B58B3C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43.9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F4DFA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1361DF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429051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B62F0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38202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0264F5" w:rsidRPr="00FF2313" w14:paraId="752EF41D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B48F2A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93283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79F37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EB66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8B63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E3E3C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A71EA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04EE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EECF8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C33F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1DD2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ED06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5DDD1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F7240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</w:t>
            </w:r>
          </w:p>
        </w:tc>
      </w:tr>
      <w:tr w:rsidR="000264F5" w:rsidRPr="00FF2313" w14:paraId="45E0DD64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58043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A7237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08C33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7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35917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.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A212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7795D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D02F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26D89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0.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F775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A2FD3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8AC9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625B5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564EA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142BC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</w:tr>
      <w:tr w:rsidR="000264F5" w:rsidRPr="00FF2313" w14:paraId="48C4C6D3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E9A2C9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AD0F2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92ACF1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8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683B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8A4D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A92C1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C5F1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A8EA2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46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2C544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A0DC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DF209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1715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6949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D01BB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</w:t>
            </w:r>
          </w:p>
        </w:tc>
      </w:tr>
      <w:tr w:rsidR="000264F5" w:rsidRPr="00FF2313" w14:paraId="320B61FF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0C6A1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4EBB3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71E68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A6B5C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90F4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BEB2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971F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85E42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.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D7FD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6DF0E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BFEF0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1342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7ADC37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5F033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</w:t>
            </w:r>
          </w:p>
        </w:tc>
      </w:tr>
      <w:tr w:rsidR="000264F5" w:rsidRPr="00FF2313" w14:paraId="749C6998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9BB47A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B7DD1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under influence of alcohol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A93031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AA9F2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.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9068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BE44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02D1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F7E6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2.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5169E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94C2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CBC16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C72D3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F518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87964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</w:t>
            </w:r>
          </w:p>
        </w:tc>
      </w:tr>
      <w:tr w:rsidR="000264F5" w:rsidRPr="00FF2313" w14:paraId="63BFC986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F8BE39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A68C3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observed the bite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5EFA7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3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AABA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58D18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6B2565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.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868F7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3AF17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14.2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4F553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2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846AF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8F6C6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FF0B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F317D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762A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</w:tr>
      <w:tr w:rsidR="000264F5" w:rsidRPr="00FF2313" w14:paraId="6E7F427D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FA3105E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B7B533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snake bought to hospital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AF313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4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FF834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5B865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3DB21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6DBB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741D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81.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F67B0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B6B4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B0510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221EA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F296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E49044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0</w:t>
            </w:r>
          </w:p>
        </w:tc>
      </w:tr>
      <w:tr w:rsidR="000264F5" w:rsidRPr="00FF2313" w14:paraId="05A3D304" w14:textId="77777777" w:rsidTr="00861513">
        <w:trPr>
          <w:cantSplit/>
        </w:trPr>
        <w:tc>
          <w:tcPr>
            <w:tcW w:w="4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26A1A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157C2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t>admission</w:t>
            </w:r>
          </w:p>
        </w:tc>
        <w:tc>
          <w:tcPr>
            <w:tcW w:w="70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49E71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3.33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33839F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.39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4D4700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A9957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D8584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BFE92C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99.25</w:t>
            </w:r>
          </w:p>
        </w:tc>
        <w:tc>
          <w:tcPr>
            <w:tcW w:w="7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61121A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7.40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005678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02306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808C8F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6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11D5C9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43731D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8</w:t>
            </w:r>
          </w:p>
        </w:tc>
      </w:tr>
      <w:tr w:rsidR="000264F5" w:rsidRPr="00FF2313" w14:paraId="347B713B" w14:textId="77777777" w:rsidTr="0041351A">
        <w:trPr>
          <w:cantSplit/>
        </w:trPr>
        <w:tc>
          <w:tcPr>
            <w:tcW w:w="1020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2EBC2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FF2313">
              <w:rPr>
                <w:rFonts w:cs="Times New Roman"/>
                <w:color w:val="000000"/>
                <w:sz w:val="20"/>
                <w:szCs w:val="20"/>
              </w:rPr>
              <w:lastRenderedPageBreak/>
              <w:t>a. Dependent Variable: bite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F2313">
              <w:rPr>
                <w:rFonts w:cs="Times New Roman"/>
                <w:color w:val="000000"/>
                <w:sz w:val="20"/>
                <w:szCs w:val="20"/>
              </w:rPr>
              <w:t>to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F2313">
              <w:rPr>
                <w:rFonts w:cs="Times New Roman"/>
                <w:color w:val="000000"/>
                <w:sz w:val="20"/>
                <w:szCs w:val="20"/>
              </w:rPr>
              <w:t>admission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F2313">
              <w:rPr>
                <w:rFonts w:cs="Times New Roman"/>
                <w:color w:val="000000"/>
                <w:sz w:val="20"/>
                <w:szCs w:val="20"/>
              </w:rPr>
              <w:t>time_</w:t>
            </w:r>
            <w:r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FF2313">
              <w:rPr>
                <w:rFonts w:cs="Times New Roman"/>
                <w:color w:val="000000"/>
                <w:sz w:val="20"/>
                <w:szCs w:val="20"/>
              </w:rPr>
              <w:t>min</w:t>
            </w:r>
            <w:r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264F5" w:rsidRPr="00FF2313" w14:paraId="4EDCA904" w14:textId="77777777" w:rsidTr="0041351A">
        <w:trPr>
          <w:gridAfter w:val="2"/>
          <w:wAfter w:w="673" w:type="dxa"/>
          <w:cantSplit/>
        </w:trPr>
        <w:tc>
          <w:tcPr>
            <w:tcW w:w="953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3B2BB" w14:textId="77777777" w:rsidR="000264F5" w:rsidRPr="00FF2313" w:rsidRDefault="000264F5" w:rsidP="0041351A">
            <w:pPr>
              <w:widowControl w:val="0"/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6FE01888" w14:textId="77777777" w:rsidR="000264F5" w:rsidRDefault="000264F5"/>
    <w:sectPr w:rsidR="0002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64F5"/>
    <w:rsid w:val="000264F5"/>
    <w:rsid w:val="00390D66"/>
    <w:rsid w:val="004D1DB4"/>
    <w:rsid w:val="006B06E0"/>
    <w:rsid w:val="007954DA"/>
    <w:rsid w:val="0086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5B53CC"/>
  <w15:docId w15:val="{EB9C81E9-F965-4AC4-9DC4-6ECA8704A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264F5"/>
    <w:pPr>
      <w:spacing w:after="0" w:line="240" w:lineRule="auto"/>
    </w:pPr>
    <w:rPr>
      <w:sz w:val="24"/>
      <w:szCs w:val="24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Silva</dc:creator>
  <cp:keywords/>
  <dc:description/>
  <cp:lastModifiedBy>Anjana Silva</cp:lastModifiedBy>
  <cp:revision>4</cp:revision>
  <dcterms:created xsi:type="dcterms:W3CDTF">2020-05-08T16:11:00Z</dcterms:created>
  <dcterms:modified xsi:type="dcterms:W3CDTF">2020-05-09T06:03:00Z</dcterms:modified>
</cp:coreProperties>
</file>